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4D5C" w:rsidRDefault="0051381C">
      <w:r>
        <w:t>Appendix</w:t>
      </w:r>
      <w:r w:rsidR="000518E3">
        <w:t xml:space="preserve">. Item difficulties estimated by the </w:t>
      </w:r>
      <w:proofErr w:type="spellStart"/>
      <w:r w:rsidR="000518E3">
        <w:t>Rasch</w:t>
      </w:r>
      <w:proofErr w:type="spellEnd"/>
      <w:r w:rsidR="000518E3">
        <w:t xml:space="preserve"> model and those predicted by the LLTM</w:t>
      </w:r>
      <w:bookmarkStart w:id="0" w:name="_GoBack"/>
      <w:bookmarkEnd w:id="0"/>
    </w:p>
    <w:tbl>
      <w:tblPr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849"/>
        <w:gridCol w:w="941"/>
        <w:gridCol w:w="3943"/>
        <w:gridCol w:w="3293"/>
      </w:tblGrid>
      <w:tr w:rsidR="0051381C" w:rsidRPr="0051381C" w:rsidTr="000518E3">
        <w:trPr>
          <w:trHeight w:val="285"/>
          <w:jc w:val="center"/>
        </w:trPr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Item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Item Model</w:t>
            </w:r>
          </w:p>
        </w:tc>
        <w:tc>
          <w:tcPr>
            <w:tcW w:w="2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 xml:space="preserve">Item difficulty estimated by the </w:t>
            </w:r>
            <w:proofErr w:type="spellStart"/>
            <w:r w:rsidRPr="0051381C">
              <w:rPr>
                <w:rFonts w:ascii="Calibri" w:eastAsia="Times New Roman" w:hAnsi="Calibri" w:cs="Calibri"/>
                <w:color w:val="000000"/>
              </w:rPr>
              <w:t>Rasch</w:t>
            </w:r>
            <w:proofErr w:type="spellEnd"/>
            <w:r w:rsidRPr="0051381C">
              <w:rPr>
                <w:rFonts w:ascii="Calibri" w:eastAsia="Times New Roman" w:hAnsi="Calibri" w:cs="Calibri"/>
                <w:color w:val="000000"/>
              </w:rPr>
              <w:t xml:space="preserve"> model</w:t>
            </w:r>
          </w:p>
        </w:tc>
        <w:tc>
          <w:tcPr>
            <w:tcW w:w="182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Item difficulty predicted by the LLTM</w:t>
            </w:r>
          </w:p>
        </w:tc>
      </w:tr>
      <w:tr w:rsidR="0051381C" w:rsidRPr="0051381C" w:rsidTr="000518E3">
        <w:trPr>
          <w:trHeight w:val="285"/>
          <w:jc w:val="center"/>
        </w:trPr>
        <w:tc>
          <w:tcPr>
            <w:tcW w:w="47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2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4.88</w:t>
            </w:r>
          </w:p>
        </w:tc>
        <w:tc>
          <w:tcPr>
            <w:tcW w:w="18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3.49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3.30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2.17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2.78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2.30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2.23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2.04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1.99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1.36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2.18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2.09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1.58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1.13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0.77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0.40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.77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2.29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1.49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1.33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0.86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0.75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0.25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.12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0.65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.15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0.37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.15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.15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.15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.15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2.31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1.72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0.82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0.61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.35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.56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0.97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0.60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0.43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0.08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.94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1.26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.20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0.31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.20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lastRenderedPageBreak/>
              <w:t>4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.20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78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.20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.20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.20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0.30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.34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.34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.34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.34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.34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.76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.34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2.11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.81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1.74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.81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.81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.16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.81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1.19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.79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.79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.79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.58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.58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.58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.93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.93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.79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.93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.20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.93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-0.22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4.26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.24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.24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.32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.24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5.24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.74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6.03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.92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6.03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.58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6.03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.84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6.03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.95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6.38</w:t>
            </w:r>
          </w:p>
        </w:tc>
      </w:tr>
      <w:tr w:rsidR="0051381C" w:rsidRPr="0051381C" w:rsidTr="0051381C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.81</w:t>
            </w:r>
          </w:p>
        </w:tc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6.38</w:t>
            </w:r>
          </w:p>
        </w:tc>
      </w:tr>
      <w:tr w:rsidR="0051381C" w:rsidRPr="0051381C" w:rsidTr="000518E3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18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2.98</w:t>
            </w:r>
          </w:p>
        </w:tc>
        <w:tc>
          <w:tcPr>
            <w:tcW w:w="18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6.38</w:t>
            </w:r>
          </w:p>
        </w:tc>
      </w:tr>
      <w:tr w:rsidR="0051381C" w:rsidRPr="0051381C" w:rsidTr="000518E3">
        <w:trPr>
          <w:trHeight w:val="285"/>
          <w:jc w:val="center"/>
        </w:trPr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5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3.01</w:t>
            </w:r>
          </w:p>
        </w:tc>
        <w:tc>
          <w:tcPr>
            <w:tcW w:w="18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381C" w:rsidRPr="0051381C" w:rsidRDefault="0051381C" w:rsidP="0051381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1381C">
              <w:rPr>
                <w:rFonts w:ascii="Calibri" w:eastAsia="Times New Roman" w:hAnsi="Calibri" w:cs="Calibri"/>
                <w:color w:val="000000"/>
              </w:rPr>
              <w:t>6.38</w:t>
            </w:r>
          </w:p>
        </w:tc>
      </w:tr>
    </w:tbl>
    <w:p w:rsidR="0051381C" w:rsidRDefault="0051381C"/>
    <w:sectPr w:rsidR="005138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EE1"/>
    <w:rsid w:val="000518E3"/>
    <w:rsid w:val="0051381C"/>
    <w:rsid w:val="00AA4D5C"/>
    <w:rsid w:val="00F64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ECD8A"/>
  <w15:chartTrackingRefBased/>
  <w15:docId w15:val="{E2AD95CA-B792-4A1A-A9B3-9F907A85A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196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41</Words>
  <Characters>137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ing Sun</dc:creator>
  <cp:keywords/>
  <dc:description/>
  <cp:lastModifiedBy>Luning Sun</cp:lastModifiedBy>
  <cp:revision>2</cp:revision>
  <dcterms:created xsi:type="dcterms:W3CDTF">2019-03-27T22:22:00Z</dcterms:created>
  <dcterms:modified xsi:type="dcterms:W3CDTF">2019-03-27T22:37:00Z</dcterms:modified>
</cp:coreProperties>
</file>